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6E9" w:rsidRPr="00595D69" w:rsidRDefault="00D670D0" w:rsidP="00A616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22.25pt;margin-top:190.05pt;width:155.65pt;height:46.85pt;z-index:251660288" stroked="f">
            <v:textbox>
              <w:txbxContent>
                <w:p w:rsidR="00D7502B" w:rsidRDefault="00F55355" w:rsidP="00D7502B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FF"/>
                      <w:u w:val="single"/>
                    </w:rPr>
                  </w:pPr>
                  <w:r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>Residue removal</w:t>
                  </w:r>
                  <w:r w:rsidR="00595D69"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 xml:space="preserve"> (</w:t>
                  </w:r>
                  <w:r w:rsidR="00595D69" w:rsidRPr="00595D69">
                    <w:rPr>
                      <w:rFonts w:ascii="Times New Roman" w:hAnsi="Times New Roman" w:cs="Times New Roman"/>
                      <w:i/>
                      <w:color w:val="0000FF"/>
                      <w:u w:val="single"/>
                    </w:rPr>
                    <w:t>n</w:t>
                  </w:r>
                  <w:r w:rsidR="00595D69"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 xml:space="preserve"> = 24)</w:t>
                  </w:r>
                </w:p>
                <w:p w:rsidR="00D7502B" w:rsidRPr="00F55355" w:rsidRDefault="00D7502B" w:rsidP="009C3704">
                  <w:pPr>
                    <w:rPr>
                      <w:rFonts w:ascii="Times New Roman" w:hAnsi="Times New Roman" w:cs="Times New Roman"/>
                      <w:color w:val="0000FF"/>
                    </w:rPr>
                  </w:pP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>REGY =</w:t>
                  </w:r>
                  <w:r w:rsidR="00F55355">
                    <w:rPr>
                      <w:rFonts w:ascii="Times New Roman" w:hAnsi="Times New Roman" w:cs="Times New Roman"/>
                      <w:color w:val="0000FF"/>
                    </w:rPr>
                    <w:t xml:space="preserve"> </w:t>
                  </w:r>
                  <w:r w:rsidR="00F55355" w:rsidRPr="00F55355">
                    <w:rPr>
                      <w:rFonts w:ascii="Times New Roman" w:hAnsi="Times New Roman" w:cs="Times New Roman"/>
                      <w:color w:val="0000FF"/>
                    </w:rPr>
                    <w:t>-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 </w:t>
                  </w:r>
                  <w:r w:rsidR="009C3704" w:rsidRPr="00F55355">
                    <w:rPr>
                      <w:rFonts w:ascii="Times New Roman" w:hAnsi="Times New Roman" w:cs="Times New Roman"/>
                      <w:color w:val="0000FF"/>
                    </w:rPr>
                    <w:t>0.096TIE + 16702</w:t>
                  </w:r>
                  <w:r w:rsidR="009C3704" w:rsidRPr="00F55355">
                    <w:rPr>
                      <w:rFonts w:ascii="Times New Roman" w:hAnsi="Times New Roman" w:cs="Times New Roman"/>
                      <w:color w:val="0000FF"/>
                    </w:rPr>
                    <w:br/>
                    <w:t xml:space="preserve">R² = </w:t>
                  </w:r>
                  <w:proofErr w:type="gramStart"/>
                  <w:r w:rsidR="009C3704"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0.280 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>;</w:t>
                  </w:r>
                  <w:proofErr w:type="gramEnd"/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 </w:t>
                  </w:r>
                  <w:r w:rsidRPr="00F55355">
                    <w:rPr>
                      <w:rFonts w:ascii="Times New Roman" w:hAnsi="Times New Roman" w:cs="Times New Roman"/>
                      <w:i/>
                      <w:color w:val="0000FF"/>
                    </w:rPr>
                    <w:t>p</w:t>
                  </w:r>
                  <w:r w:rsidR="009C3704"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 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= </w:t>
                  </w:r>
                  <w:r w:rsidR="009C3704" w:rsidRPr="00F55355">
                    <w:rPr>
                      <w:rFonts w:ascii="Times New Roman" w:hAnsi="Times New Roman" w:cs="Times New Roman"/>
                      <w:color w:val="0000FF"/>
                    </w:rPr>
                    <w:t>0.0163</w:t>
                  </w:r>
                </w:p>
                <w:p w:rsidR="00D7502B" w:rsidRPr="00F55355" w:rsidRDefault="00D7502B" w:rsidP="00D7502B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FF"/>
                      <w:u w:val="single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6" type="#_x0000_t202" style="position:absolute;left:0;text-align:left;margin-left:30pt;margin-top:171pt;width:32.25pt;height:201pt;z-index:251658240" stroked="f">
            <v:textbox style="layout-flow:vertical;mso-layout-flow-alt:bottom-to-top">
              <w:txbxContent>
                <w:p w:rsidR="00A616E9" w:rsidRPr="00595D69" w:rsidRDefault="00A616E9" w:rsidP="0003598E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595D69">
                    <w:rPr>
                      <w:rFonts w:ascii="Times New Roman" w:hAnsi="Times New Roman" w:cs="Times New Roman"/>
                      <w:szCs w:val="24"/>
                    </w:rPr>
                    <w:t xml:space="preserve">Rice </w:t>
                  </w:r>
                  <w:r w:rsidR="0003598E" w:rsidRPr="00595D69">
                    <w:rPr>
                      <w:rFonts w:ascii="Times New Roman" w:hAnsi="Times New Roman" w:cs="Times New Roman"/>
                      <w:szCs w:val="24"/>
                    </w:rPr>
                    <w:t>equivalent</w:t>
                  </w:r>
                  <w:r w:rsidRPr="00595D69">
                    <w:rPr>
                      <w:rFonts w:ascii="Times New Roman" w:hAnsi="Times New Roman" w:cs="Times New Roman"/>
                      <w:szCs w:val="24"/>
                    </w:rPr>
                    <w:t xml:space="preserve"> grain yield (kg ha</w:t>
                  </w:r>
                  <w:r w:rsidRPr="00595D69">
                    <w:rPr>
                      <w:rFonts w:ascii="Times New Roman" w:hAnsi="Times New Roman" w:cs="Times New Roman"/>
                      <w:szCs w:val="24"/>
                      <w:vertAlign w:val="superscript"/>
                    </w:rPr>
                    <w:t>-1</w:t>
                  </w:r>
                  <w:r w:rsidRPr="00595D69">
                    <w:rPr>
                      <w:rFonts w:ascii="Times New Roman" w:hAnsi="Times New Roman" w:cs="Times New Roman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A616E9" w:rsidRPr="00595D69">
        <w:rPr>
          <w:rFonts w:ascii="Times New Roman" w:hAnsi="Times New Roman" w:cs="Times New Roman"/>
          <w:noProof/>
        </w:rPr>
        <w:drawing>
          <wp:inline distT="0" distB="0" distL="0" distR="0">
            <wp:extent cx="4168071" cy="3499945"/>
            <wp:effectExtent l="19050" t="0" r="3879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543" t="6066" b="4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820" cy="3503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16E9" w:rsidRPr="00595D69" w:rsidRDefault="00D670D0" w:rsidP="00A616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29" type="#_x0000_t202" style="position:absolute;left:0;text-align:left;margin-left:206.8pt;margin-top:190.7pt;width:164.85pt;height:46.6pt;z-index:251661312" stroked="f">
            <v:textbox>
              <w:txbxContent>
                <w:p w:rsidR="00595D69" w:rsidRDefault="00F55355" w:rsidP="00595D69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FF"/>
                      <w:u w:val="single"/>
                    </w:rPr>
                  </w:pPr>
                  <w:r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>R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>esidue retention</w:t>
                  </w:r>
                  <w:r w:rsidR="00595D69"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 xml:space="preserve"> (</w:t>
                  </w:r>
                  <w:r w:rsidR="00595D69" w:rsidRPr="00595D69">
                    <w:rPr>
                      <w:rFonts w:ascii="Times New Roman" w:hAnsi="Times New Roman" w:cs="Times New Roman"/>
                      <w:i/>
                      <w:color w:val="0000FF"/>
                      <w:u w:val="single"/>
                    </w:rPr>
                    <w:t>n</w:t>
                  </w:r>
                  <w:r w:rsidR="00595D69">
                    <w:rPr>
                      <w:rFonts w:ascii="Times New Roman" w:hAnsi="Times New Roman" w:cs="Times New Roman"/>
                      <w:color w:val="0000FF"/>
                      <w:u w:val="single"/>
                    </w:rPr>
                    <w:t xml:space="preserve"> = 24)</w:t>
                  </w:r>
                </w:p>
                <w:p w:rsidR="00F55355" w:rsidRPr="00F55355" w:rsidRDefault="00F55355" w:rsidP="00F55355">
                  <w:pPr>
                    <w:rPr>
                      <w:rFonts w:ascii="Times New Roman" w:hAnsi="Times New Roman" w:cs="Times New Roman"/>
                      <w:color w:val="0000FF"/>
                    </w:rPr>
                  </w:pP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>REGY =</w:t>
                  </w:r>
                  <w:r>
                    <w:rPr>
                      <w:rFonts w:ascii="Times New Roman" w:hAnsi="Times New Roman" w:cs="Times New Roman"/>
                      <w:color w:val="0000FF"/>
                    </w:rPr>
                    <w:t xml:space="preserve"> 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>= 0.065</w:t>
                  </w:r>
                  <w:r w:rsidR="00303046">
                    <w:rPr>
                      <w:rFonts w:ascii="Times New Roman" w:hAnsi="Times New Roman" w:cs="Times New Roman"/>
                      <w:color w:val="0000FF"/>
                    </w:rPr>
                    <w:t>TIE</w:t>
                  </w:r>
                  <w:r w:rsidR="00227770">
                    <w:rPr>
                      <w:rFonts w:ascii="Times New Roman" w:hAnsi="Times New Roman" w:cs="Times New Roman"/>
                      <w:color w:val="0000FF"/>
                    </w:rPr>
                    <w:t xml:space="preserve"> + 2865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br/>
                    <w:t xml:space="preserve">R² = 0.040; </w:t>
                  </w:r>
                  <w:r w:rsidRPr="00F55355">
                    <w:rPr>
                      <w:rFonts w:ascii="Times New Roman" w:hAnsi="Times New Roman" w:cs="Times New Roman"/>
                      <w:i/>
                      <w:color w:val="0000FF"/>
                    </w:rPr>
                    <w:t>p</w:t>
                  </w:r>
                  <w:r w:rsidRPr="00F55355">
                    <w:rPr>
                      <w:rFonts w:ascii="Times New Roman" w:hAnsi="Times New Roman" w:cs="Times New Roman"/>
                      <w:color w:val="0000FF"/>
                    </w:rPr>
                    <w:t xml:space="preserve"> = 0.</w:t>
                  </w:r>
                  <w:r w:rsidR="00303046">
                    <w:rPr>
                      <w:rFonts w:ascii="Times New Roman" w:hAnsi="Times New Roman" w:cs="Times New Roman"/>
                      <w:color w:val="0000FF"/>
                    </w:rPr>
                    <w:t>336 (</w:t>
                  </w:r>
                  <w:r w:rsidR="00303046" w:rsidRPr="00303046">
                    <w:rPr>
                      <w:rFonts w:ascii="Times New Roman" w:hAnsi="Times New Roman" w:cs="Times New Roman"/>
                      <w:i/>
                      <w:color w:val="0000FF"/>
                    </w:rPr>
                    <w:t>ns</w:t>
                  </w:r>
                  <w:r w:rsidR="00303046">
                    <w:rPr>
                      <w:rFonts w:ascii="Times New Roman" w:hAnsi="Times New Roman" w:cs="Times New Roman"/>
                      <w:color w:val="0000FF"/>
                    </w:rPr>
                    <w:t>)</w:t>
                  </w:r>
                </w:p>
                <w:p w:rsidR="00F55355" w:rsidRPr="00F55355" w:rsidRDefault="00F55355" w:rsidP="00F55355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FF"/>
                      <w:u w:val="single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7" type="#_x0000_t202" style="position:absolute;left:0;text-align:left;margin-left:139.7pt;margin-top:286.25pt;width:219.25pt;height:31.15pt;z-index:251659264" stroked="f">
            <v:textbox>
              <w:txbxContent>
                <w:p w:rsidR="0003598E" w:rsidRPr="00595D69" w:rsidRDefault="0003598E" w:rsidP="0003598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595D69">
                    <w:rPr>
                      <w:rFonts w:ascii="Times New Roman" w:hAnsi="Times New Roman" w:cs="Times New Roman"/>
                    </w:rPr>
                    <w:t>Total input energy (MJ ha</w:t>
                  </w:r>
                  <w:r w:rsidRPr="00595D69">
                    <w:rPr>
                      <w:rFonts w:ascii="Times New Roman" w:hAnsi="Times New Roman" w:cs="Times New Roman"/>
                      <w:vertAlign w:val="superscript"/>
                    </w:rPr>
                    <w:t>-1</w:t>
                  </w:r>
                  <w:r w:rsidRPr="00595D69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</v:shape>
        </w:pict>
      </w:r>
      <w:r w:rsidR="00A616E9" w:rsidRPr="00595D69">
        <w:rPr>
          <w:rFonts w:ascii="Times New Roman" w:hAnsi="Times New Roman" w:cs="Times New Roman"/>
          <w:noProof/>
        </w:rPr>
        <w:drawing>
          <wp:inline distT="0" distB="0" distL="0" distR="0">
            <wp:extent cx="4225821" cy="3352800"/>
            <wp:effectExtent l="19050" t="0" r="3279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543" t="7583" b="60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59" cy="33559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7D36" w:rsidRDefault="00A17D36">
      <w:pPr>
        <w:rPr>
          <w:rFonts w:ascii="Times New Roman" w:hAnsi="Times New Roman" w:cs="Times New Roman"/>
        </w:rPr>
      </w:pPr>
    </w:p>
    <w:p w:rsidR="00595D69" w:rsidRPr="00595D69" w:rsidRDefault="00595D69">
      <w:pPr>
        <w:rPr>
          <w:rFonts w:ascii="Times New Roman" w:hAnsi="Times New Roman" w:cs="Times New Roman"/>
        </w:rPr>
      </w:pPr>
    </w:p>
    <w:p w:rsidR="00303046" w:rsidRPr="00595D69" w:rsidRDefault="00595D69">
      <w:pPr>
        <w:rPr>
          <w:rFonts w:ascii="Times New Roman" w:hAnsi="Times New Roman" w:cs="Times New Roman"/>
        </w:rPr>
      </w:pPr>
      <w:r w:rsidRPr="00227770">
        <w:rPr>
          <w:rFonts w:ascii="Times New Roman" w:hAnsi="Times New Roman" w:cs="Times New Roman"/>
          <w:b/>
        </w:rPr>
        <w:t xml:space="preserve">Supplementary Fig. </w:t>
      </w:r>
      <w:r w:rsidR="00427AA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Predicted regression model of </w:t>
      </w:r>
      <w:r w:rsidR="00227770">
        <w:rPr>
          <w:rFonts w:ascii="Times New Roman" w:hAnsi="Times New Roman" w:cs="Times New Roman"/>
        </w:rPr>
        <w:t xml:space="preserve">system productivity (rice equivalent grain yield) and total input energy.  </w:t>
      </w:r>
    </w:p>
    <w:p w:rsidR="00427AA8" w:rsidRPr="00595D69" w:rsidRDefault="00427AA8" w:rsidP="00427AA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595D6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16988" cy="2162755"/>
            <wp:effectExtent l="0" t="0" r="0" b="0"/>
            <wp:docPr id="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95D69">
        <w:rPr>
          <w:rFonts w:ascii="Times New Roman" w:hAnsi="Times New Roman" w:cs="Times New Roman"/>
          <w:noProof/>
        </w:rPr>
        <w:drawing>
          <wp:inline distT="0" distB="0" distL="0" distR="0">
            <wp:extent cx="5319422" cy="2099144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95D69">
        <w:rPr>
          <w:rFonts w:ascii="Times New Roman" w:hAnsi="Times New Roman" w:cs="Times New Roman"/>
          <w:noProof/>
        </w:rPr>
        <w:drawing>
          <wp:inline distT="0" distB="0" distL="0" distR="0">
            <wp:extent cx="5716988" cy="3029447"/>
            <wp:effectExtent l="0" t="0" r="0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27AA8" w:rsidRPr="00595D69" w:rsidRDefault="00427AA8" w:rsidP="00427AA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595D69"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</w:rPr>
        <w:t>2</w:t>
      </w:r>
      <w:r w:rsidRPr="00595D69">
        <w:rPr>
          <w:rFonts w:ascii="Times New Roman" w:hAnsi="Times New Roman" w:cs="Times New Roman"/>
          <w:sz w:val="24"/>
        </w:rPr>
        <w:t xml:space="preserve"> </w:t>
      </w:r>
      <w:r w:rsidRPr="00595D69">
        <w:rPr>
          <w:rFonts w:ascii="Times New Roman" w:hAnsi="Times New Roman" w:cs="Times New Roman"/>
          <w:sz w:val="24"/>
          <w:highlight w:val="yellow"/>
        </w:rPr>
        <w:t>Total input and output energy,</w:t>
      </w:r>
      <w:r w:rsidRPr="00595D69">
        <w:rPr>
          <w:rFonts w:ascii="Times New Roman" w:hAnsi="Times New Roman" w:cs="Times New Roman"/>
          <w:sz w:val="24"/>
        </w:rPr>
        <w:t xml:space="preserve"> net energy, energy ratio, and energy productivity subjected to different treatments of tillage cum crop establishment practices and residue management in rice-wheat and rice-maize rotations. The values are mean of two years (2013-2014 and 2014-2015). The error bar represents standard error of mean. </w:t>
      </w:r>
    </w:p>
    <w:p w:rsidR="00427AA8" w:rsidRPr="00595D69" w:rsidRDefault="00427AA8" w:rsidP="00427AA8">
      <w:pPr>
        <w:rPr>
          <w:rFonts w:ascii="Times New Roman" w:hAnsi="Times New Roman" w:cs="Times New Roman"/>
        </w:rPr>
      </w:pPr>
      <w:r w:rsidRPr="00595D69">
        <w:rPr>
          <w:rFonts w:ascii="Times New Roman" w:hAnsi="Times New Roman" w:cs="Times New Roman"/>
        </w:rPr>
        <w:br w:type="page"/>
      </w:r>
    </w:p>
    <w:p w:rsidR="00303046" w:rsidRPr="00595D69" w:rsidRDefault="00303046">
      <w:pPr>
        <w:rPr>
          <w:rFonts w:ascii="Times New Roman" w:hAnsi="Times New Roman" w:cs="Times New Roman"/>
        </w:rPr>
        <w:sectPr w:rsidR="00303046" w:rsidRPr="00595D69" w:rsidSect="00DB3F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02B82" w:rsidRPr="00595D69" w:rsidRDefault="00896310" w:rsidP="002E3D4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95D69">
        <w:rPr>
          <w:rFonts w:ascii="Times New Roman" w:hAnsi="Times New Roman" w:cs="Times New Roman"/>
          <w:b/>
          <w:highlight w:val="yellow"/>
        </w:rPr>
        <w:lastRenderedPageBreak/>
        <w:t>Supplementary Table 1</w:t>
      </w:r>
      <w:r w:rsidR="002E3D48" w:rsidRPr="00595D69">
        <w:rPr>
          <w:rFonts w:ascii="Times New Roman" w:hAnsi="Times New Roman" w:cs="Times New Roman"/>
          <w:b/>
          <w:highlight w:val="yellow"/>
        </w:rPr>
        <w:t xml:space="preserve"> </w:t>
      </w:r>
      <w:r w:rsidR="00F02B82" w:rsidRPr="00595D69">
        <w:rPr>
          <w:rFonts w:ascii="Times New Roman" w:hAnsi="Times New Roman" w:cs="Times New Roman"/>
          <w:highlight w:val="yellow"/>
        </w:rPr>
        <w:t>Grain, straw/</w:t>
      </w:r>
      <w:proofErr w:type="spellStart"/>
      <w:r w:rsidR="00F02B82" w:rsidRPr="00595D69">
        <w:rPr>
          <w:rFonts w:ascii="Times New Roman" w:hAnsi="Times New Roman" w:cs="Times New Roman"/>
          <w:highlight w:val="yellow"/>
        </w:rPr>
        <w:t>stover</w:t>
      </w:r>
      <w:proofErr w:type="spellEnd"/>
      <w:r w:rsidR="00F02B82" w:rsidRPr="00595D69">
        <w:rPr>
          <w:rFonts w:ascii="Times New Roman" w:hAnsi="Times New Roman" w:cs="Times New Roman"/>
          <w:highlight w:val="yellow"/>
        </w:rPr>
        <w:t xml:space="preserve"> and system productivity as by cropping system, residue management and TCE practices (2-year mean)</w:t>
      </w:r>
    </w:p>
    <w:p w:rsidR="00F02B82" w:rsidRPr="00595D69" w:rsidRDefault="00F02B82" w:rsidP="002E3D4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44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31"/>
        <w:gridCol w:w="1552"/>
        <w:gridCol w:w="1553"/>
        <w:gridCol w:w="1552"/>
        <w:gridCol w:w="1553"/>
        <w:gridCol w:w="1552"/>
        <w:gridCol w:w="1553"/>
        <w:gridCol w:w="1552"/>
        <w:gridCol w:w="1553"/>
      </w:tblGrid>
      <w:tr w:rsidR="000A09E3" w:rsidRPr="00595D69" w:rsidTr="00896310">
        <w:trPr>
          <w:trHeight w:val="58"/>
        </w:trPr>
        <w:tc>
          <w:tcPr>
            <w:tcW w:w="2031" w:type="dxa"/>
            <w:tcBorders>
              <w:bottom w:val="nil"/>
            </w:tcBorders>
          </w:tcPr>
          <w:p w:rsidR="000A09E3" w:rsidRPr="00595D69" w:rsidRDefault="000A09E3" w:rsidP="00CB7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Ric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Wheat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Maiz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09E3" w:rsidRPr="00595D69" w:rsidRDefault="000A09E3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System productivity#</w:t>
            </w:r>
          </w:p>
        </w:tc>
      </w:tr>
      <w:tr w:rsidR="00D77FCF" w:rsidRPr="00595D69" w:rsidTr="00896310">
        <w:trPr>
          <w:trHeight w:val="58"/>
        </w:trPr>
        <w:tc>
          <w:tcPr>
            <w:tcW w:w="2031" w:type="dxa"/>
            <w:tcBorders>
              <w:top w:val="nil"/>
              <w:bottom w:val="single" w:sz="4" w:space="0" w:color="auto"/>
            </w:tcBorders>
          </w:tcPr>
          <w:p w:rsidR="00D77FCF" w:rsidRPr="00595D69" w:rsidRDefault="00D77FCF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Treatment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2E3D48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Grain yield</w:t>
            </w:r>
          </w:p>
          <w:p w:rsidR="00D77FCF" w:rsidRPr="00595D69" w:rsidRDefault="00D77FCF" w:rsidP="002E3D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Straw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Grain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Straw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Grain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Straw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Grain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Straw yield</w:t>
            </w:r>
          </w:p>
          <w:p w:rsidR="00D77FCF" w:rsidRPr="00595D69" w:rsidRDefault="00D77FCF" w:rsidP="00CB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595D69">
              <w:rPr>
                <w:rFonts w:ascii="Times New Roman" w:hAnsi="Times New Roman" w:cs="Times New Roman"/>
                <w:highlight w:val="yellow"/>
              </w:rPr>
              <w:t>(t ha</w:t>
            </w:r>
            <w:r w:rsidRPr="00595D69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595D6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2E3D48" w:rsidRPr="00595D69" w:rsidTr="00896310">
        <w:trPr>
          <w:trHeight w:val="247"/>
        </w:trPr>
        <w:tc>
          <w:tcPr>
            <w:tcW w:w="2031" w:type="dxa"/>
            <w:tcBorders>
              <w:top w:val="single" w:sz="4" w:space="0" w:color="auto"/>
            </w:tcBorders>
            <w:vAlign w:val="bottom"/>
          </w:tcPr>
          <w:p w:rsidR="002E3D48" w:rsidRPr="00595D69" w:rsidRDefault="002E3D48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 xml:space="preserve">Cropping system 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E3D48" w:rsidRPr="00595D69" w:rsidRDefault="002E3D48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Rice-wheat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74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24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896310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5.27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896310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8.30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896310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-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896310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-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01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5.53b</w:t>
            </w:r>
          </w:p>
        </w:tc>
      </w:tr>
      <w:tr w:rsidR="00896310" w:rsidRPr="00595D69" w:rsidTr="00896310">
        <w:trPr>
          <w:trHeight w:val="247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Rice-maize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66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20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-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-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A02902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7.18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A02902">
            <w:pPr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szCs w:val="28"/>
                <w:highlight w:val="yellow"/>
              </w:rPr>
              <w:t>9.42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1.84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6.62a</w:t>
            </w:r>
          </w:p>
        </w:tc>
      </w:tr>
      <w:tr w:rsidR="00896310" w:rsidRPr="00595D69" w:rsidTr="00896310">
        <w:trPr>
          <w:trHeight w:val="247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896310" w:rsidRPr="00595D69" w:rsidTr="00896310">
        <w:trPr>
          <w:trHeight w:val="247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 xml:space="preserve">Residue management 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Residue removal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49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6.99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07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93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6.88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83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47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5.37b</w:t>
            </w:r>
          </w:p>
        </w:tc>
      </w:tr>
      <w:tr w:rsidR="00896310" w:rsidRPr="00595D69" w:rsidTr="00896310">
        <w:trPr>
          <w:trHeight w:val="247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Residue retention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90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45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47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67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47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01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1.38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6.79a</w:t>
            </w:r>
          </w:p>
        </w:tc>
      </w:tr>
      <w:tr w:rsidR="00896310" w:rsidRPr="00595D69" w:rsidTr="00896310">
        <w:trPr>
          <w:trHeight w:val="247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TCE practice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52" w:type="dxa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CTTPR-CT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42c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6.52c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63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66c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6.71c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74c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09d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4.73d</w:t>
            </w: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NPTPR-ZT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48c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13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29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27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04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9.23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65c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5.88c</w:t>
            </w: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ZTTPR-ZT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4.83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44a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48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57ab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44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9.70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1.30b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6.57b</w:t>
            </w:r>
          </w:p>
        </w:tc>
      </w:tr>
      <w:tr w:rsidR="00896310" w:rsidRPr="00595D69" w:rsidTr="00896310">
        <w:trPr>
          <w:trHeight w:val="240"/>
        </w:trPr>
        <w:tc>
          <w:tcPr>
            <w:tcW w:w="2031" w:type="dxa"/>
            <w:vAlign w:val="bottom"/>
          </w:tcPr>
          <w:p w:rsidR="00896310" w:rsidRPr="00595D69" w:rsidRDefault="00896310" w:rsidP="00CB75D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</w:pPr>
            <w:r w:rsidRPr="00595D69">
              <w:rPr>
                <w:rFonts w:ascii="Times New Roman" w:eastAsia="Times New Roman" w:hAnsi="Times New Roman" w:cs="Times New Roman"/>
                <w:color w:val="000000"/>
                <w:highlight w:val="yellow"/>
                <w:lang w:bidi="bn-IN"/>
              </w:rPr>
              <w:t>ZTDSR-ZT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06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79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FA573C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5.68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8.68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3B1A6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7.50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0.01a</w:t>
            </w:r>
          </w:p>
        </w:tc>
        <w:tc>
          <w:tcPr>
            <w:tcW w:w="1552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1.65a</w:t>
            </w:r>
          </w:p>
        </w:tc>
        <w:tc>
          <w:tcPr>
            <w:tcW w:w="1553" w:type="dxa"/>
            <w:vAlign w:val="bottom"/>
          </w:tcPr>
          <w:p w:rsidR="00896310" w:rsidRPr="00595D69" w:rsidRDefault="00896310" w:rsidP="00CB75D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5D69">
              <w:rPr>
                <w:rFonts w:ascii="Times New Roman" w:hAnsi="Times New Roman" w:cs="Times New Roman"/>
                <w:color w:val="000000"/>
                <w:highlight w:val="yellow"/>
              </w:rPr>
              <w:t>17.14a</w:t>
            </w:r>
          </w:p>
        </w:tc>
      </w:tr>
    </w:tbl>
    <w:p w:rsidR="002E3D48" w:rsidRPr="00595D69" w:rsidRDefault="002E3D48" w:rsidP="002E3D48">
      <w:pPr>
        <w:spacing w:after="0" w:line="240" w:lineRule="auto"/>
        <w:rPr>
          <w:rFonts w:ascii="Times New Roman" w:hAnsi="Times New Roman" w:cs="Times New Roman"/>
        </w:rPr>
      </w:pPr>
    </w:p>
    <w:p w:rsidR="002E3D48" w:rsidRPr="00595D69" w:rsidRDefault="002E3D48" w:rsidP="002E3D4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595D69">
        <w:rPr>
          <w:rFonts w:ascii="Times New Roman" w:hAnsi="Times New Roman" w:cs="Times New Roman"/>
          <w:i/>
          <w:highlight w:val="yellow"/>
        </w:rPr>
        <w:t>a-d</w:t>
      </w:r>
      <w:proofErr w:type="gramEnd"/>
      <w:r w:rsidRPr="00595D69">
        <w:rPr>
          <w:rFonts w:ascii="Times New Roman" w:hAnsi="Times New Roman" w:cs="Times New Roman"/>
          <w:highlight w:val="yellow"/>
        </w:rPr>
        <w:t xml:space="preserve"> different letters in continuous column are significantly different at </w:t>
      </w:r>
      <w:r w:rsidRPr="00595D69">
        <w:rPr>
          <w:rFonts w:ascii="Times New Roman" w:hAnsi="Times New Roman" w:cs="Times New Roman"/>
          <w:i/>
          <w:highlight w:val="yellow"/>
        </w:rPr>
        <w:t>p</w:t>
      </w:r>
      <w:r w:rsidRPr="00595D69">
        <w:rPr>
          <w:rFonts w:ascii="Times New Roman" w:hAnsi="Times New Roman" w:cs="Times New Roman"/>
          <w:highlight w:val="yellow"/>
        </w:rPr>
        <w:t xml:space="preserve"> ≤ 0.05</w:t>
      </w:r>
      <w:r w:rsidRPr="00595D69">
        <w:rPr>
          <w:rFonts w:ascii="Times New Roman" w:hAnsi="Times New Roman" w:cs="Times New Roman"/>
        </w:rPr>
        <w:t xml:space="preserve"> </w:t>
      </w:r>
    </w:p>
    <w:p w:rsidR="000A09E3" w:rsidRPr="00595D69" w:rsidRDefault="000A09E3" w:rsidP="000A09E3">
      <w:pPr>
        <w:spacing w:after="0" w:line="240" w:lineRule="auto"/>
        <w:rPr>
          <w:rFonts w:ascii="Times New Roman" w:hAnsi="Times New Roman" w:cs="Times New Roman"/>
        </w:rPr>
      </w:pPr>
      <w:r w:rsidRPr="00595D69">
        <w:rPr>
          <w:rFonts w:ascii="Times New Roman" w:hAnsi="Times New Roman" w:cs="Times New Roman"/>
          <w:highlight w:val="yellow"/>
        </w:rPr>
        <w:t xml:space="preserve"># </w:t>
      </w:r>
      <w:proofErr w:type="gramStart"/>
      <w:r w:rsidRPr="00595D69">
        <w:rPr>
          <w:rFonts w:ascii="Times New Roman" w:hAnsi="Times New Roman" w:cs="Times New Roman"/>
          <w:highlight w:val="yellow"/>
        </w:rPr>
        <w:t>sum</w:t>
      </w:r>
      <w:proofErr w:type="gramEnd"/>
      <w:r w:rsidRPr="00595D69">
        <w:rPr>
          <w:rFonts w:ascii="Times New Roman" w:hAnsi="Times New Roman" w:cs="Times New Roman"/>
          <w:highlight w:val="yellow"/>
        </w:rPr>
        <w:t xml:space="preserve"> of component crops yields in rice-wheat/rice-maize rotation</w:t>
      </w:r>
    </w:p>
    <w:p w:rsidR="00DB3F73" w:rsidRPr="00595D69" w:rsidRDefault="00DB3F73">
      <w:pPr>
        <w:rPr>
          <w:rFonts w:ascii="Times New Roman" w:hAnsi="Times New Roman" w:cs="Times New Roman"/>
        </w:rPr>
      </w:pPr>
    </w:p>
    <w:sectPr w:rsidR="00DB3F73" w:rsidRPr="00595D69" w:rsidSect="00A17D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7F68B2"/>
    <w:multiLevelType w:val="hybridMultilevel"/>
    <w:tmpl w:val="ADFC3A22"/>
    <w:lvl w:ilvl="0" w:tplc="D4A20A8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>
    <w:useFELayout/>
  </w:compat>
  <w:rsids>
    <w:rsidRoot w:val="00907D4E"/>
    <w:rsid w:val="0003598E"/>
    <w:rsid w:val="0003665E"/>
    <w:rsid w:val="000A09E3"/>
    <w:rsid w:val="002020A0"/>
    <w:rsid w:val="00227770"/>
    <w:rsid w:val="002E3D48"/>
    <w:rsid w:val="00303046"/>
    <w:rsid w:val="00427AA8"/>
    <w:rsid w:val="00595D69"/>
    <w:rsid w:val="006F2ED2"/>
    <w:rsid w:val="00896310"/>
    <w:rsid w:val="00907D4E"/>
    <w:rsid w:val="009C3704"/>
    <w:rsid w:val="00A17D36"/>
    <w:rsid w:val="00A616E9"/>
    <w:rsid w:val="00AB244B"/>
    <w:rsid w:val="00D41EA6"/>
    <w:rsid w:val="00D670D0"/>
    <w:rsid w:val="00D7502B"/>
    <w:rsid w:val="00D77FCF"/>
    <w:rsid w:val="00DB3F73"/>
    <w:rsid w:val="00F02B82"/>
    <w:rsid w:val="00F553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7D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09E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3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05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energy%20paper%20kali\energy%20paper%20folder%2019-8-17\energy%2020-9-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energy%20paper%20kali\energy%20paper%20folder%2019-8-17\energy%2020-9-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energy%20paper%20kali\energy%20paper%20folder%2019-8-17\energy%2020-9-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9042244045430551"/>
          <c:y val="2.0607735811314799E-2"/>
          <c:w val="0.62460322830324566"/>
          <c:h val="0.93963254593175438"/>
        </c:manualLayout>
      </c:layout>
      <c:barChart>
        <c:barDir val="col"/>
        <c:grouping val="clustered"/>
        <c:ser>
          <c:idx val="0"/>
          <c:order val="0"/>
          <c:tx>
            <c:strRef>
              <c:f>Sheet4!$AB$4</c:f>
              <c:strCache>
                <c:ptCount val="1"/>
                <c:pt idx="0">
                  <c:v>Output energy 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dPt>
            <c:idx val="0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1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2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3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4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5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6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7"/>
            <c:spPr>
              <a:gradFill flip="none" rotWithShape="1">
                <a:gsLst>
                  <a:gs pos="0">
                    <a:sysClr val="window" lastClr="FFFFFF">
                      <a:lumMod val="85000"/>
                      <a:shade val="30000"/>
                      <a:satMod val="115000"/>
                    </a:sysClr>
                  </a:gs>
                  <a:gs pos="50000">
                    <a:sysClr val="window" lastClr="FFFFFF">
                      <a:lumMod val="85000"/>
                      <a:shade val="67500"/>
                      <a:satMod val="115000"/>
                    </a:sysClr>
                  </a:gs>
                  <a:gs pos="100000">
                    <a:sysClr val="window" lastClr="FFFFFF">
                      <a:lumMod val="85000"/>
                      <a:shade val="100000"/>
                      <a:satMod val="115000"/>
                    </a:sysClr>
                  </a:gs>
                </a:gsLst>
                <a:lin ang="16200000" scaled="1"/>
                <a:tileRect/>
              </a:gradFill>
              <a:ln>
                <a:solidFill>
                  <a:schemeClr val="tx1"/>
                </a:solidFill>
              </a:ln>
            </c:spPr>
          </c:dPt>
          <c:dPt>
            <c:idx val="8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1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2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3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4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5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Sheet4!$W$5:$W$20</c:f>
                <c:numCache>
                  <c:formatCode>General</c:formatCode>
                  <c:ptCount val="16"/>
                  <c:pt idx="0">
                    <c:v>7167.8298434713261</c:v>
                  </c:pt>
                  <c:pt idx="1">
                    <c:v>8920.658011692427</c:v>
                  </c:pt>
                  <c:pt idx="2">
                    <c:v>7143.0282980749853</c:v>
                  </c:pt>
                  <c:pt idx="3">
                    <c:v>11307.901614483535</c:v>
                  </c:pt>
                  <c:pt idx="4">
                    <c:v>7478.7069975072154</c:v>
                  </c:pt>
                  <c:pt idx="5">
                    <c:v>9962.6109813591356</c:v>
                  </c:pt>
                  <c:pt idx="6">
                    <c:v>7771.6934676414294</c:v>
                  </c:pt>
                  <c:pt idx="7">
                    <c:v>7669.912988584133</c:v>
                  </c:pt>
                  <c:pt idx="8">
                    <c:v>7125.7715462598244</c:v>
                  </c:pt>
                  <c:pt idx="9">
                    <c:v>9853.4173791228659</c:v>
                  </c:pt>
                  <c:pt idx="10">
                    <c:v>6276.9296460032056</c:v>
                  </c:pt>
                  <c:pt idx="11">
                    <c:v>9872.1322777999176</c:v>
                  </c:pt>
                  <c:pt idx="12">
                    <c:v>7790.0089554565038</c:v>
                  </c:pt>
                  <c:pt idx="13">
                    <c:v>11289.008678166556</c:v>
                  </c:pt>
                  <c:pt idx="14">
                    <c:v>8175.8636966194344</c:v>
                  </c:pt>
                  <c:pt idx="15">
                    <c:v>6468.651224768967</c:v>
                  </c:pt>
                </c:numCache>
              </c:numRef>
            </c:plus>
            <c:minus>
              <c:numRef>
                <c:f>Sheet4!$W$5:$W$20</c:f>
                <c:numCache>
                  <c:formatCode>General</c:formatCode>
                  <c:ptCount val="16"/>
                  <c:pt idx="0">
                    <c:v>7167.8298434713261</c:v>
                  </c:pt>
                  <c:pt idx="1">
                    <c:v>8920.658011692427</c:v>
                  </c:pt>
                  <c:pt idx="2">
                    <c:v>7143.0282980749853</c:v>
                  </c:pt>
                  <c:pt idx="3">
                    <c:v>11307.901614483535</c:v>
                  </c:pt>
                  <c:pt idx="4">
                    <c:v>7478.7069975072154</c:v>
                  </c:pt>
                  <c:pt idx="5">
                    <c:v>9962.6109813591356</c:v>
                  </c:pt>
                  <c:pt idx="6">
                    <c:v>7771.6934676414294</c:v>
                  </c:pt>
                  <c:pt idx="7">
                    <c:v>7669.912988584133</c:v>
                  </c:pt>
                  <c:pt idx="8">
                    <c:v>7125.7715462598244</c:v>
                  </c:pt>
                  <c:pt idx="9">
                    <c:v>9853.4173791228659</c:v>
                  </c:pt>
                  <c:pt idx="10">
                    <c:v>6276.9296460032056</c:v>
                  </c:pt>
                  <c:pt idx="11">
                    <c:v>9872.1322777999176</c:v>
                  </c:pt>
                  <c:pt idx="12">
                    <c:v>7790.0089554565038</c:v>
                  </c:pt>
                  <c:pt idx="13">
                    <c:v>11289.008678166556</c:v>
                  </c:pt>
                  <c:pt idx="14">
                    <c:v>8175.8636966194344</c:v>
                  </c:pt>
                  <c:pt idx="15">
                    <c:v>6468.651224768967</c:v>
                  </c:pt>
                </c:numCache>
              </c:numRef>
            </c:minus>
            <c:spPr>
              <a:ln>
                <a:solidFill>
                  <a:srgbClr val="0000FF"/>
                </a:solidFill>
              </a:ln>
            </c:spPr>
          </c:errBars>
          <c:cat>
            <c:multiLvlStrRef>
              <c:f>Sheet4!$Y$5:$AA$20</c:f>
              <c:multiLvlStrCache>
                <c:ptCount val="16"/>
                <c:lvl>
                  <c:pt idx="0">
                    <c:v>CTTPR-CT</c:v>
                  </c:pt>
                  <c:pt idx="1">
                    <c:v>NPTPR-ZT</c:v>
                  </c:pt>
                  <c:pt idx="2">
                    <c:v>ZTTPR-ZT</c:v>
                  </c:pt>
                  <c:pt idx="3">
                    <c:v>ZTDSR-ZT</c:v>
                  </c:pt>
                  <c:pt idx="4">
                    <c:v>CTTPR-CT</c:v>
                  </c:pt>
                  <c:pt idx="5">
                    <c:v>NPTPR-ZT</c:v>
                  </c:pt>
                  <c:pt idx="6">
                    <c:v>ZTTPR-ZT</c:v>
                  </c:pt>
                  <c:pt idx="7">
                    <c:v>ZTDSR-ZT</c:v>
                  </c:pt>
                  <c:pt idx="8">
                    <c:v>CTTPR-CT</c:v>
                  </c:pt>
                  <c:pt idx="9">
                    <c:v>NPTPR-ZT</c:v>
                  </c:pt>
                  <c:pt idx="10">
                    <c:v>ZTTPR-ZT</c:v>
                  </c:pt>
                  <c:pt idx="11">
                    <c:v>ZTDSR-ZT</c:v>
                  </c:pt>
                  <c:pt idx="12">
                    <c:v>CTTPR-CT</c:v>
                  </c:pt>
                  <c:pt idx="13">
                    <c:v>NPTPR-ZT</c:v>
                  </c:pt>
                  <c:pt idx="14">
                    <c:v>ZTTPR-ZT</c:v>
                  </c:pt>
                  <c:pt idx="15">
                    <c:v>ZTDSR-ZT</c:v>
                  </c:pt>
                </c:lvl>
                <c:lvl>
                  <c:pt idx="0">
                    <c:v>Res. removal</c:v>
                  </c:pt>
                  <c:pt idx="4">
                    <c:v>Res. retention</c:v>
                  </c:pt>
                  <c:pt idx="8">
                    <c:v>Res. removal</c:v>
                  </c:pt>
                  <c:pt idx="12">
                    <c:v>Res. retention</c:v>
                  </c:pt>
                </c:lvl>
                <c:lvl>
                  <c:pt idx="0">
                    <c:v>Rice-Wheat</c:v>
                  </c:pt>
                  <c:pt idx="8">
                    <c:v>Rice-Maize</c:v>
                  </c:pt>
                </c:lvl>
              </c:multiLvlStrCache>
            </c:multiLvlStrRef>
          </c:cat>
          <c:val>
            <c:numRef>
              <c:f>Sheet4!$AB$5:$AB$20</c:f>
              <c:numCache>
                <c:formatCode>General</c:formatCode>
                <c:ptCount val="16"/>
                <c:pt idx="0">
                  <c:v>305418.98185910814</c:v>
                </c:pt>
                <c:pt idx="1">
                  <c:v>330728.50589014415</c:v>
                </c:pt>
                <c:pt idx="2">
                  <c:v>348240.64916766342</c:v>
                </c:pt>
                <c:pt idx="3">
                  <c:v>357783.97628114221</c:v>
                </c:pt>
                <c:pt idx="4">
                  <c:v>330567.47578787117</c:v>
                </c:pt>
                <c:pt idx="5">
                  <c:v>361663.91378537513</c:v>
                </c:pt>
                <c:pt idx="6">
                  <c:v>376645.52116899006</c:v>
                </c:pt>
                <c:pt idx="7">
                  <c:v>398976.92000072222</c:v>
                </c:pt>
                <c:pt idx="8">
                  <c:v>356463.15236018552</c:v>
                </c:pt>
                <c:pt idx="9">
                  <c:v>371394.58470741101</c:v>
                </c:pt>
                <c:pt idx="10">
                  <c:v>385524.82608907827</c:v>
                </c:pt>
                <c:pt idx="11">
                  <c:v>396196.00475403637</c:v>
                </c:pt>
                <c:pt idx="12">
                  <c:v>377787.99719505402</c:v>
                </c:pt>
                <c:pt idx="13">
                  <c:v>398635.65567241167</c:v>
                </c:pt>
                <c:pt idx="14">
                  <c:v>427582.88095951185</c:v>
                </c:pt>
                <c:pt idx="15">
                  <c:v>435557.85038301622</c:v>
                </c:pt>
              </c:numCache>
            </c:numRef>
          </c:val>
        </c:ser>
        <c:gapWidth val="49"/>
        <c:axId val="85435904"/>
        <c:axId val="85770624"/>
      </c:barChart>
      <c:lineChart>
        <c:grouping val="standard"/>
        <c:ser>
          <c:idx val="1"/>
          <c:order val="1"/>
          <c:tx>
            <c:strRef>
              <c:f>Sheet4!$AC$4</c:f>
              <c:strCache>
                <c:ptCount val="1"/>
                <c:pt idx="0">
                  <c:v>Input energy </c:v>
                </c:pt>
              </c:strCache>
            </c:strRef>
          </c:tx>
          <c:spPr>
            <a:ln w="6350">
              <a:solidFill>
                <a:srgbClr val="0000FF"/>
              </a:solidFill>
            </a:ln>
          </c:spPr>
          <c:marker>
            <c:symbol val="circle"/>
            <c:size val="5"/>
            <c:spPr>
              <a:solidFill>
                <a:srgbClr val="FFFF00"/>
              </a:solidFill>
              <a:ln w="6350">
                <a:solidFill>
                  <a:srgbClr val="0000FF"/>
                </a:solidFill>
              </a:ln>
            </c:spPr>
          </c:marker>
          <c:cat>
            <c:multiLvlStrRef>
              <c:f>Sheet4!$Y$5:$AA$20</c:f>
              <c:multiLvlStrCache>
                <c:ptCount val="16"/>
                <c:lvl>
                  <c:pt idx="0">
                    <c:v>CTTPR-CT</c:v>
                  </c:pt>
                  <c:pt idx="1">
                    <c:v>NPTPR-ZT</c:v>
                  </c:pt>
                  <c:pt idx="2">
                    <c:v>ZTTPR-ZT</c:v>
                  </c:pt>
                  <c:pt idx="3">
                    <c:v>ZTDSR-ZT</c:v>
                  </c:pt>
                  <c:pt idx="4">
                    <c:v>CTTPR-CT</c:v>
                  </c:pt>
                  <c:pt idx="5">
                    <c:v>NPTPR-ZT</c:v>
                  </c:pt>
                  <c:pt idx="6">
                    <c:v>ZTTPR-ZT</c:v>
                  </c:pt>
                  <c:pt idx="7">
                    <c:v>ZTDSR-ZT</c:v>
                  </c:pt>
                  <c:pt idx="8">
                    <c:v>CTTPR-CT</c:v>
                  </c:pt>
                  <c:pt idx="9">
                    <c:v>NPTPR-ZT</c:v>
                  </c:pt>
                  <c:pt idx="10">
                    <c:v>ZTTPR-ZT</c:v>
                  </c:pt>
                  <c:pt idx="11">
                    <c:v>ZTDSR-ZT</c:v>
                  </c:pt>
                  <c:pt idx="12">
                    <c:v>CTTPR-CT</c:v>
                  </c:pt>
                  <c:pt idx="13">
                    <c:v>NPTPR-ZT</c:v>
                  </c:pt>
                  <c:pt idx="14">
                    <c:v>ZTTPR-ZT</c:v>
                  </c:pt>
                  <c:pt idx="15">
                    <c:v>ZTDSR-ZT</c:v>
                  </c:pt>
                </c:lvl>
                <c:lvl>
                  <c:pt idx="0">
                    <c:v>Res. removal</c:v>
                  </c:pt>
                  <c:pt idx="4">
                    <c:v>Res. retention</c:v>
                  </c:pt>
                  <c:pt idx="8">
                    <c:v>Res. removal</c:v>
                  </c:pt>
                  <c:pt idx="12">
                    <c:v>Res. retention</c:v>
                  </c:pt>
                </c:lvl>
                <c:lvl>
                  <c:pt idx="0">
                    <c:v>Rice-Wheat</c:v>
                  </c:pt>
                  <c:pt idx="8">
                    <c:v>Rice-Maize</c:v>
                  </c:pt>
                </c:lvl>
              </c:multiLvlStrCache>
            </c:multiLvlStrRef>
          </c:cat>
          <c:val>
            <c:numRef>
              <c:f>Sheet4!$AC$5:$AC$20</c:f>
              <c:numCache>
                <c:formatCode>General</c:formatCode>
                <c:ptCount val="16"/>
                <c:pt idx="0">
                  <c:v>75390.234053790933</c:v>
                </c:pt>
                <c:pt idx="1">
                  <c:v>61097.759238976243</c:v>
                </c:pt>
                <c:pt idx="2">
                  <c:v>59264.999238976212</c:v>
                </c:pt>
                <c:pt idx="3">
                  <c:v>61473.339979716839</c:v>
                </c:pt>
                <c:pt idx="4">
                  <c:v>136032.74208421938</c:v>
                </c:pt>
                <c:pt idx="5">
                  <c:v>127015.88658272599</c:v>
                </c:pt>
                <c:pt idx="6">
                  <c:v>127659.62268594163</c:v>
                </c:pt>
                <c:pt idx="7">
                  <c:v>134819.47016721682</c:v>
                </c:pt>
                <c:pt idx="8">
                  <c:v>73097.858498235975</c:v>
                </c:pt>
                <c:pt idx="9">
                  <c:v>58940.40368342054</c:v>
                </c:pt>
                <c:pt idx="10">
                  <c:v>57107.643683420545</c:v>
                </c:pt>
                <c:pt idx="11">
                  <c:v>59315.984424161274</c:v>
                </c:pt>
                <c:pt idx="12">
                  <c:v>137359.17982221171</c:v>
                </c:pt>
                <c:pt idx="13">
                  <c:v>128735.77920223256</c:v>
                </c:pt>
                <c:pt idx="14">
                  <c:v>132761.03795912911</c:v>
                </c:pt>
                <c:pt idx="15">
                  <c:v>135932.25723460811</c:v>
                </c:pt>
              </c:numCache>
            </c:numRef>
          </c:val>
        </c:ser>
        <c:marker val="1"/>
        <c:axId val="86049536"/>
        <c:axId val="85772928"/>
      </c:lineChart>
      <c:catAx>
        <c:axId val="85435904"/>
        <c:scaling>
          <c:orientation val="minMax"/>
        </c:scaling>
        <c:axPos val="b"/>
        <c:majorTickMark val="none"/>
        <c:tickLblPos val="none"/>
        <c:crossAx val="85770624"/>
        <c:crosses val="autoZero"/>
        <c:auto val="1"/>
        <c:lblAlgn val="ctr"/>
        <c:lblOffset val="100"/>
      </c:catAx>
      <c:valAx>
        <c:axId val="85770624"/>
        <c:scaling>
          <c:orientation val="minMax"/>
          <c:min val="2500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utput energy (MJ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</c:title>
        <c:numFmt formatCode="General" sourceLinked="1"/>
        <c:tickLblPos val="nextTo"/>
        <c:crossAx val="85435904"/>
        <c:crosses val="autoZero"/>
        <c:crossBetween val="between"/>
      </c:valAx>
      <c:valAx>
        <c:axId val="85772928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put energy (MJ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</c:title>
        <c:numFmt formatCode="General" sourceLinked="1"/>
        <c:tickLblPos val="nextTo"/>
        <c:crossAx val="86049536"/>
        <c:crosses val="max"/>
        <c:crossBetween val="between"/>
        <c:majorUnit val="40000"/>
      </c:valAx>
      <c:catAx>
        <c:axId val="86049536"/>
        <c:scaling>
          <c:orientation val="minMax"/>
        </c:scaling>
        <c:delete val="1"/>
        <c:axPos val="b"/>
        <c:tickLblPos val="nextTo"/>
        <c:crossAx val="85772928"/>
        <c:crosses val="autoZero"/>
        <c:auto val="1"/>
        <c:lblAlgn val="ctr"/>
        <c:lblOffset val="100"/>
      </c:cat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7727936458848653"/>
          <c:y val="3.4508300755286658E-2"/>
          <c:w val="0.23326811250959456"/>
          <c:h val="0.13430370060409061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0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6513181019332171"/>
          <c:y val="6.1111111111111123E-2"/>
          <c:w val="0.67774137356265585"/>
          <c:h val="0.90410090970414558"/>
        </c:manualLayout>
      </c:layout>
      <c:barChart>
        <c:barDir val="col"/>
        <c:grouping val="clustered"/>
        <c:ser>
          <c:idx val="0"/>
          <c:order val="0"/>
          <c:tx>
            <c:strRef>
              <c:f>Sheet4!$AD$4</c:f>
              <c:strCache>
                <c:ptCount val="1"/>
                <c:pt idx="0">
                  <c:v>Net energ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dPt>
            <c:idx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6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7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1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2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3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4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5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Sheet4!$W$43:$W$58</c:f>
                <c:numCache>
                  <c:formatCode>General</c:formatCode>
                  <c:ptCount val="16"/>
                  <c:pt idx="0">
                    <c:v>7167.829843471688</c:v>
                  </c:pt>
                  <c:pt idx="1">
                    <c:v>8920.658011692427</c:v>
                  </c:pt>
                  <c:pt idx="2">
                    <c:v>7143.028298075722</c:v>
                  </c:pt>
                  <c:pt idx="3">
                    <c:v>11307.901614483535</c:v>
                  </c:pt>
                  <c:pt idx="4">
                    <c:v>7478.7069975074082</c:v>
                  </c:pt>
                  <c:pt idx="5">
                    <c:v>9962.6109813593903</c:v>
                  </c:pt>
                  <c:pt idx="6">
                    <c:v>7771.6934676394694</c:v>
                  </c:pt>
                  <c:pt idx="7">
                    <c:v>7669.9129885828124</c:v>
                  </c:pt>
                  <c:pt idx="8">
                    <c:v>7125.7715462580372</c:v>
                  </c:pt>
                  <c:pt idx="9">
                    <c:v>9853.4173791228659</c:v>
                  </c:pt>
                  <c:pt idx="10">
                    <c:v>6276.9296460032056</c:v>
                  </c:pt>
                  <c:pt idx="11">
                    <c:v>9872.1322778004378</c:v>
                  </c:pt>
                  <c:pt idx="12">
                    <c:v>7790.0089554571614</c:v>
                  </c:pt>
                  <c:pt idx="13">
                    <c:v>11289.008678167233</c:v>
                  </c:pt>
                  <c:pt idx="14">
                    <c:v>8175.8636966203594</c:v>
                  </c:pt>
                  <c:pt idx="15">
                    <c:v>6468.6512247693627</c:v>
                  </c:pt>
                </c:numCache>
              </c:numRef>
            </c:plus>
            <c:minus>
              <c:numRef>
                <c:f>Sheet4!$W$43:$W$58</c:f>
                <c:numCache>
                  <c:formatCode>General</c:formatCode>
                  <c:ptCount val="16"/>
                  <c:pt idx="0">
                    <c:v>7167.829843471688</c:v>
                  </c:pt>
                  <c:pt idx="1">
                    <c:v>8920.658011692427</c:v>
                  </c:pt>
                  <c:pt idx="2">
                    <c:v>7143.028298075722</c:v>
                  </c:pt>
                  <c:pt idx="3">
                    <c:v>11307.901614483535</c:v>
                  </c:pt>
                  <c:pt idx="4">
                    <c:v>7478.7069975074082</c:v>
                  </c:pt>
                  <c:pt idx="5">
                    <c:v>9962.6109813593903</c:v>
                  </c:pt>
                  <c:pt idx="6">
                    <c:v>7771.6934676394694</c:v>
                  </c:pt>
                  <c:pt idx="7">
                    <c:v>7669.9129885828124</c:v>
                  </c:pt>
                  <c:pt idx="8">
                    <c:v>7125.7715462580372</c:v>
                  </c:pt>
                  <c:pt idx="9">
                    <c:v>9853.4173791228659</c:v>
                  </c:pt>
                  <c:pt idx="10">
                    <c:v>6276.9296460032056</c:v>
                  </c:pt>
                  <c:pt idx="11">
                    <c:v>9872.1322778004378</c:v>
                  </c:pt>
                  <c:pt idx="12">
                    <c:v>7790.0089554571614</c:v>
                  </c:pt>
                  <c:pt idx="13">
                    <c:v>11289.008678167233</c:v>
                  </c:pt>
                  <c:pt idx="14">
                    <c:v>8175.8636966203594</c:v>
                  </c:pt>
                  <c:pt idx="15">
                    <c:v>6468.6512247693627</c:v>
                  </c:pt>
                </c:numCache>
              </c:numRef>
            </c:minus>
            <c:spPr>
              <a:ln>
                <a:solidFill>
                  <a:srgbClr val="0000FF"/>
                </a:solidFill>
              </a:ln>
            </c:spPr>
          </c:errBars>
          <c:cat>
            <c:multiLvlStrRef>
              <c:f>Sheet4!$Y$5:$AA$20</c:f>
              <c:multiLvlStrCache>
                <c:ptCount val="16"/>
                <c:lvl>
                  <c:pt idx="0">
                    <c:v>CTTPR-CT</c:v>
                  </c:pt>
                  <c:pt idx="1">
                    <c:v>NPTPR-ZT</c:v>
                  </c:pt>
                  <c:pt idx="2">
                    <c:v>ZTTPR-ZT</c:v>
                  </c:pt>
                  <c:pt idx="3">
                    <c:v>ZTDSR-ZT</c:v>
                  </c:pt>
                  <c:pt idx="4">
                    <c:v>CTTPR-CT</c:v>
                  </c:pt>
                  <c:pt idx="5">
                    <c:v>NPTPR-ZT</c:v>
                  </c:pt>
                  <c:pt idx="6">
                    <c:v>ZTTPR-ZT</c:v>
                  </c:pt>
                  <c:pt idx="7">
                    <c:v>ZTDSR-ZT</c:v>
                  </c:pt>
                  <c:pt idx="8">
                    <c:v>CTTPR-CT</c:v>
                  </c:pt>
                  <c:pt idx="9">
                    <c:v>NPTPR-ZT</c:v>
                  </c:pt>
                  <c:pt idx="10">
                    <c:v>ZTTPR-ZT</c:v>
                  </c:pt>
                  <c:pt idx="11">
                    <c:v>ZTDSR-ZT</c:v>
                  </c:pt>
                  <c:pt idx="12">
                    <c:v>CTTPR-CT</c:v>
                  </c:pt>
                  <c:pt idx="13">
                    <c:v>NPTPR-ZT</c:v>
                  </c:pt>
                  <c:pt idx="14">
                    <c:v>ZTTPR-ZT</c:v>
                  </c:pt>
                  <c:pt idx="15">
                    <c:v>ZTDSR-ZT</c:v>
                  </c:pt>
                </c:lvl>
                <c:lvl>
                  <c:pt idx="0">
                    <c:v>Res. removal</c:v>
                  </c:pt>
                  <c:pt idx="4">
                    <c:v>Res. retention</c:v>
                  </c:pt>
                  <c:pt idx="8">
                    <c:v>Res. removal</c:v>
                  </c:pt>
                  <c:pt idx="12">
                    <c:v>Res. retention</c:v>
                  </c:pt>
                </c:lvl>
                <c:lvl>
                  <c:pt idx="0">
                    <c:v>Rice-Wheat</c:v>
                  </c:pt>
                  <c:pt idx="8">
                    <c:v>Rice-Maize</c:v>
                  </c:pt>
                </c:lvl>
              </c:multiLvlStrCache>
            </c:multiLvlStrRef>
          </c:cat>
          <c:val>
            <c:numRef>
              <c:f>Sheet4!$AD$5:$AD$20</c:f>
              <c:numCache>
                <c:formatCode>General</c:formatCode>
                <c:ptCount val="16"/>
                <c:pt idx="0">
                  <c:v>230028.74780531906</c:v>
                </c:pt>
                <c:pt idx="1">
                  <c:v>269630.74665116816</c:v>
                </c:pt>
                <c:pt idx="2">
                  <c:v>288975.64992868539</c:v>
                </c:pt>
                <c:pt idx="3">
                  <c:v>296310.63630142598</c:v>
                </c:pt>
                <c:pt idx="4">
                  <c:v>194534.73370365103</c:v>
                </c:pt>
                <c:pt idx="5">
                  <c:v>234648.02720264698</c:v>
                </c:pt>
                <c:pt idx="6">
                  <c:v>248985.89848304758</c:v>
                </c:pt>
                <c:pt idx="7">
                  <c:v>264157.44983350538</c:v>
                </c:pt>
                <c:pt idx="8">
                  <c:v>283365.29386195197</c:v>
                </c:pt>
                <c:pt idx="9">
                  <c:v>312454.18102399044</c:v>
                </c:pt>
                <c:pt idx="10">
                  <c:v>328417.18240565754</c:v>
                </c:pt>
                <c:pt idx="11">
                  <c:v>336880.02032987762</c:v>
                </c:pt>
                <c:pt idx="12">
                  <c:v>240428.81737284231</c:v>
                </c:pt>
                <c:pt idx="13">
                  <c:v>269899.87647018</c:v>
                </c:pt>
                <c:pt idx="14">
                  <c:v>294821.84300038306</c:v>
                </c:pt>
                <c:pt idx="15">
                  <c:v>299625.59314840822</c:v>
                </c:pt>
              </c:numCache>
            </c:numRef>
          </c:val>
        </c:ser>
        <c:gapWidth val="51"/>
        <c:axId val="96455296"/>
        <c:axId val="105523456"/>
      </c:barChart>
      <c:catAx>
        <c:axId val="96455296"/>
        <c:scaling>
          <c:orientation val="minMax"/>
        </c:scaling>
        <c:axPos val="b"/>
        <c:majorTickMark val="none"/>
        <c:tickLblPos val="none"/>
        <c:crossAx val="105523456"/>
        <c:crosses val="autoZero"/>
        <c:auto val="1"/>
        <c:lblAlgn val="ctr"/>
        <c:lblOffset val="100"/>
      </c:catAx>
      <c:valAx>
        <c:axId val="105523456"/>
        <c:scaling>
          <c:orientation val="minMax"/>
          <c:min val="1500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et energy (MJ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</c:title>
        <c:numFmt formatCode="General" sourceLinked="1"/>
        <c:tickLblPos val="nextTo"/>
        <c:crossAx val="96455296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</c:chart>
  <c:spPr>
    <a:ln>
      <a:noFill/>
    </a:ln>
  </c:spPr>
  <c:txPr>
    <a:bodyPr/>
    <a:lstStyle/>
    <a:p>
      <a:pPr>
        <a:defRPr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9469690002689041"/>
          <c:y val="2.0599222565533811E-2"/>
          <c:w val="0.6260048346055147"/>
          <c:h val="0.4932068460019271"/>
        </c:manualLayout>
      </c:layout>
      <c:barChart>
        <c:barDir val="col"/>
        <c:grouping val="clustered"/>
        <c:ser>
          <c:idx val="1"/>
          <c:order val="1"/>
          <c:tx>
            <c:strRef>
              <c:f>Sheet3!$AB$120</c:f>
              <c:strCache>
                <c:ptCount val="1"/>
                <c:pt idx="0">
                  <c:v>Energy productivity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dPt>
            <c:idx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6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7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1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2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3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4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dPt>
            <c:idx val="15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Sheet3!$U$140:$U$154</c:f>
                <c:numCache>
                  <c:formatCode>General</c:formatCode>
                  <c:ptCount val="15"/>
                  <c:pt idx="0">
                    <c:v>3.0801047050799568E-3</c:v>
                  </c:pt>
                  <c:pt idx="1">
                    <c:v>4.0416969570020904E-3</c:v>
                  </c:pt>
                  <c:pt idx="2">
                    <c:v>3.8069233752604861E-3</c:v>
                  </c:pt>
                  <c:pt idx="3">
                    <c:v>5.0388717419135526E-3</c:v>
                  </c:pt>
                  <c:pt idx="4">
                    <c:v>1.6431112196143721E-3</c:v>
                  </c:pt>
                  <c:pt idx="5">
                    <c:v>2.5595465986226612E-3</c:v>
                  </c:pt>
                  <c:pt idx="6">
                    <c:v>1.6437695900665421E-3</c:v>
                  </c:pt>
                  <c:pt idx="7">
                    <c:v>1.5063887777723255E-3</c:v>
                  </c:pt>
                  <c:pt idx="8">
                    <c:v>5.27533350121616E-4</c:v>
                  </c:pt>
                  <c:pt idx="9">
                    <c:v>1.7621948322854321E-3</c:v>
                  </c:pt>
                  <c:pt idx="10">
                    <c:v>3.9797352161993291E-3</c:v>
                  </c:pt>
                  <c:pt idx="11">
                    <c:v>5.9869781507488999E-3</c:v>
                  </c:pt>
                  <c:pt idx="12">
                    <c:v>9.7663116261923703E-4</c:v>
                  </c:pt>
                  <c:pt idx="13">
                    <c:v>1.7134684853681919E-3</c:v>
                  </c:pt>
                  <c:pt idx="14">
                    <c:v>7.6603436215393539E-4</c:v>
                  </c:pt>
                </c:numCache>
              </c:numRef>
            </c:plus>
            <c:minus>
              <c:numRef>
                <c:f>Sheet3!$U$140:$U$154</c:f>
                <c:numCache>
                  <c:formatCode>General</c:formatCode>
                  <c:ptCount val="15"/>
                  <c:pt idx="0">
                    <c:v>3.0801047050799568E-3</c:v>
                  </c:pt>
                  <c:pt idx="1">
                    <c:v>4.0416969570020904E-3</c:v>
                  </c:pt>
                  <c:pt idx="2">
                    <c:v>3.8069233752604861E-3</c:v>
                  </c:pt>
                  <c:pt idx="3">
                    <c:v>5.0388717419135526E-3</c:v>
                  </c:pt>
                  <c:pt idx="4">
                    <c:v>1.6431112196143721E-3</c:v>
                  </c:pt>
                  <c:pt idx="5">
                    <c:v>2.5595465986226612E-3</c:v>
                  </c:pt>
                  <c:pt idx="6">
                    <c:v>1.6437695900665421E-3</c:v>
                  </c:pt>
                  <c:pt idx="7">
                    <c:v>1.5063887777723255E-3</c:v>
                  </c:pt>
                  <c:pt idx="8">
                    <c:v>5.27533350121616E-4</c:v>
                  </c:pt>
                  <c:pt idx="9">
                    <c:v>1.7621948322854321E-3</c:v>
                  </c:pt>
                  <c:pt idx="10">
                    <c:v>3.9797352161993291E-3</c:v>
                  </c:pt>
                  <c:pt idx="11">
                    <c:v>5.9869781507488999E-3</c:v>
                  </c:pt>
                  <c:pt idx="12">
                    <c:v>9.7663116261923703E-4</c:v>
                  </c:pt>
                  <c:pt idx="13">
                    <c:v>1.7134684853681919E-3</c:v>
                  </c:pt>
                  <c:pt idx="14">
                    <c:v>7.6603436215393539E-4</c:v>
                  </c:pt>
                </c:numCache>
              </c:numRef>
            </c:minus>
            <c:spPr>
              <a:ln>
                <a:solidFill>
                  <a:srgbClr val="0000FF"/>
                </a:solidFill>
              </a:ln>
            </c:spPr>
          </c:errBars>
          <c:cat>
            <c:multiLvlStrRef>
              <c:f>Sheet3!$X$121:$Z$136</c:f>
              <c:multiLvlStrCache>
                <c:ptCount val="16"/>
                <c:lvl>
                  <c:pt idx="0">
                    <c:v>CTTPR-CT</c:v>
                  </c:pt>
                  <c:pt idx="1">
                    <c:v>NPTPR-ZT</c:v>
                  </c:pt>
                  <c:pt idx="2">
                    <c:v>ZTTPR-ZT</c:v>
                  </c:pt>
                  <c:pt idx="3">
                    <c:v>ZTDSR-ZT</c:v>
                  </c:pt>
                  <c:pt idx="4">
                    <c:v>CTTPR-CT</c:v>
                  </c:pt>
                  <c:pt idx="5">
                    <c:v>NPTPR-ZT</c:v>
                  </c:pt>
                  <c:pt idx="6">
                    <c:v>ZTTPR-ZT</c:v>
                  </c:pt>
                  <c:pt idx="7">
                    <c:v>ZTDSR-ZT</c:v>
                  </c:pt>
                  <c:pt idx="8">
                    <c:v>CTTPR-CT</c:v>
                  </c:pt>
                  <c:pt idx="9">
                    <c:v>NPTPR-ZT</c:v>
                  </c:pt>
                  <c:pt idx="10">
                    <c:v>ZTTPR-ZT</c:v>
                  </c:pt>
                  <c:pt idx="11">
                    <c:v>ZTDSR-ZT</c:v>
                  </c:pt>
                  <c:pt idx="12">
                    <c:v>CTTPR-CT</c:v>
                  </c:pt>
                  <c:pt idx="13">
                    <c:v>NPTPR-ZT</c:v>
                  </c:pt>
                  <c:pt idx="14">
                    <c:v>ZTTPR-ZT</c:v>
                  </c:pt>
                  <c:pt idx="15">
                    <c:v>ZTDSR-ZT</c:v>
                  </c:pt>
                </c:lvl>
                <c:lvl>
                  <c:pt idx="0">
                    <c:v>Res. removal</c:v>
                  </c:pt>
                  <c:pt idx="4">
                    <c:v>Res. retention</c:v>
                  </c:pt>
                  <c:pt idx="8">
                    <c:v>Res. removal</c:v>
                  </c:pt>
                  <c:pt idx="12">
                    <c:v>Res. retention</c:v>
                  </c:pt>
                </c:lvl>
                <c:lvl>
                  <c:pt idx="0">
                    <c:v>Rice-Wheat</c:v>
                  </c:pt>
                  <c:pt idx="8">
                    <c:v>Rice-Maize</c:v>
                  </c:pt>
                </c:lvl>
              </c:multiLvlStrCache>
            </c:multiLvlStrRef>
          </c:cat>
          <c:val>
            <c:numRef>
              <c:f>Sheet3!$AB$121:$AB$136</c:f>
              <c:numCache>
                <c:formatCode>General</c:formatCode>
                <c:ptCount val="16"/>
                <c:pt idx="0">
                  <c:v>0.11415506601769067</c:v>
                </c:pt>
                <c:pt idx="1">
                  <c:v>0.15250273693832339</c:v>
                </c:pt>
                <c:pt idx="2">
                  <c:v>0.16965887966303717</c:v>
                </c:pt>
                <c:pt idx="3">
                  <c:v>0.1681140648545878</c:v>
                </c:pt>
                <c:pt idx="4">
                  <c:v>6.8736870410364623E-2</c:v>
                </c:pt>
                <c:pt idx="5">
                  <c:v>8.1193520993316365E-2</c:v>
                </c:pt>
                <c:pt idx="6">
                  <c:v>8.4514692755712689E-2</c:v>
                </c:pt>
                <c:pt idx="7">
                  <c:v>8.3690165522361526E-2</c:v>
                </c:pt>
                <c:pt idx="8">
                  <c:v>0.15049938274077715</c:v>
                </c:pt>
                <c:pt idx="9">
                  <c:v>0.19137669669179716</c:v>
                </c:pt>
                <c:pt idx="10">
                  <c:v>0.20965207174301867</c:v>
                </c:pt>
                <c:pt idx="11">
                  <c:v>0.20685491344129167</c:v>
                </c:pt>
                <c:pt idx="12">
                  <c:v>8.7032799010897124E-2</c:v>
                </c:pt>
                <c:pt idx="13">
                  <c:v>9.5004370074690869E-2</c:v>
                </c:pt>
                <c:pt idx="14">
                  <c:v>9.7598079247205025E-2</c:v>
                </c:pt>
                <c:pt idx="15">
                  <c:v>9.7923714399715589E-2</c:v>
                </c:pt>
              </c:numCache>
            </c:numRef>
          </c:val>
        </c:ser>
        <c:gapWidth val="50"/>
        <c:axId val="86837120"/>
        <c:axId val="86835200"/>
      </c:barChart>
      <c:lineChart>
        <c:grouping val="standard"/>
        <c:ser>
          <c:idx val="0"/>
          <c:order val="0"/>
          <c:tx>
            <c:strRef>
              <c:f>Sheet3!$AA$120</c:f>
              <c:strCache>
                <c:ptCount val="1"/>
                <c:pt idx="0">
                  <c:v>Energy ratio</c:v>
                </c:pt>
              </c:strCache>
            </c:strRef>
          </c:tx>
          <c:spPr>
            <a:ln w="6350">
              <a:solidFill>
                <a:srgbClr val="0000FF"/>
              </a:solidFill>
            </a:ln>
          </c:spPr>
          <c:marker>
            <c:symbol val="circle"/>
            <c:size val="3"/>
            <c:spPr>
              <a:solidFill>
                <a:srgbClr val="FFFF00"/>
              </a:solidFill>
              <a:ln w="6350"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3!$U$121:$U$136</c:f>
                <c:numCache>
                  <c:formatCode>General</c:formatCode>
                  <c:ptCount val="16"/>
                  <c:pt idx="0">
                    <c:v>9.5076370745277278E-2</c:v>
                  </c:pt>
                  <c:pt idx="1">
                    <c:v>0.14600630404138801</c:v>
                  </c:pt>
                  <c:pt idx="2">
                    <c:v>0.1205269280317138</c:v>
                  </c:pt>
                  <c:pt idx="3">
                    <c:v>0.18394805973149608</c:v>
                  </c:pt>
                  <c:pt idx="4">
                    <c:v>5.4977256820104334E-2</c:v>
                  </c:pt>
                  <c:pt idx="5">
                    <c:v>7.8435944112158401E-2</c:v>
                  </c:pt>
                  <c:pt idx="6">
                    <c:v>6.0878242502395388E-2</c:v>
                  </c:pt>
                  <c:pt idx="7">
                    <c:v>5.6890247225202882E-2</c:v>
                  </c:pt>
                  <c:pt idx="8">
                    <c:v>9.7482630717993499E-2</c:v>
                  </c:pt>
                  <c:pt idx="9">
                    <c:v>0.16717593981960738</c:v>
                  </c:pt>
                  <c:pt idx="10">
                    <c:v>0.10991400171925619</c:v>
                  </c:pt>
                  <c:pt idx="11">
                    <c:v>0.16643291641601321</c:v>
                  </c:pt>
                  <c:pt idx="12">
                    <c:v>5.6712692704920409E-2</c:v>
                  </c:pt>
                  <c:pt idx="13">
                    <c:v>8.7691306551475223E-2</c:v>
                  </c:pt>
                  <c:pt idx="14">
                    <c:v>6.1583306535592797E-2</c:v>
                  </c:pt>
                  <c:pt idx="15">
                    <c:v>4.7587315596503074E-2</c:v>
                  </c:pt>
                </c:numCache>
              </c:numRef>
            </c:plus>
            <c:minus>
              <c:numRef>
                <c:f>Sheet3!$U$121:$U$136</c:f>
                <c:numCache>
                  <c:formatCode>General</c:formatCode>
                  <c:ptCount val="16"/>
                  <c:pt idx="0">
                    <c:v>9.5076370745277278E-2</c:v>
                  </c:pt>
                  <c:pt idx="1">
                    <c:v>0.14600630404138801</c:v>
                  </c:pt>
                  <c:pt idx="2">
                    <c:v>0.1205269280317138</c:v>
                  </c:pt>
                  <c:pt idx="3">
                    <c:v>0.18394805973149608</c:v>
                  </c:pt>
                  <c:pt idx="4">
                    <c:v>5.4977256820104334E-2</c:v>
                  </c:pt>
                  <c:pt idx="5">
                    <c:v>7.8435944112158401E-2</c:v>
                  </c:pt>
                  <c:pt idx="6">
                    <c:v>6.0878242502395388E-2</c:v>
                  </c:pt>
                  <c:pt idx="7">
                    <c:v>5.6890247225202882E-2</c:v>
                  </c:pt>
                  <c:pt idx="8">
                    <c:v>9.7482630717993499E-2</c:v>
                  </c:pt>
                  <c:pt idx="9">
                    <c:v>0.16717593981960738</c:v>
                  </c:pt>
                  <c:pt idx="10">
                    <c:v>0.10991400171925619</c:v>
                  </c:pt>
                  <c:pt idx="11">
                    <c:v>0.16643291641601321</c:v>
                  </c:pt>
                  <c:pt idx="12">
                    <c:v>5.6712692704920409E-2</c:v>
                  </c:pt>
                  <c:pt idx="13">
                    <c:v>8.7691306551475223E-2</c:v>
                  </c:pt>
                  <c:pt idx="14">
                    <c:v>6.1583306535592797E-2</c:v>
                  </c:pt>
                  <c:pt idx="15">
                    <c:v>4.7587315596503074E-2</c:v>
                  </c:pt>
                </c:numCache>
              </c:numRef>
            </c:minus>
          </c:errBars>
          <c:cat>
            <c:multiLvlStrRef>
              <c:f>Sheet3!$X$121:$Z$136</c:f>
              <c:multiLvlStrCache>
                <c:ptCount val="16"/>
                <c:lvl>
                  <c:pt idx="0">
                    <c:v>CTTPR-CT</c:v>
                  </c:pt>
                  <c:pt idx="1">
                    <c:v>NPTPR-ZT</c:v>
                  </c:pt>
                  <c:pt idx="2">
                    <c:v>ZTTPR-ZT</c:v>
                  </c:pt>
                  <c:pt idx="3">
                    <c:v>ZTDSR-ZT</c:v>
                  </c:pt>
                  <c:pt idx="4">
                    <c:v>CTTPR-CT</c:v>
                  </c:pt>
                  <c:pt idx="5">
                    <c:v>NPTPR-ZT</c:v>
                  </c:pt>
                  <c:pt idx="6">
                    <c:v>ZTTPR-ZT</c:v>
                  </c:pt>
                  <c:pt idx="7">
                    <c:v>ZTDSR-ZT</c:v>
                  </c:pt>
                  <c:pt idx="8">
                    <c:v>CTTPR-CT</c:v>
                  </c:pt>
                  <c:pt idx="9">
                    <c:v>NPTPR-ZT</c:v>
                  </c:pt>
                  <c:pt idx="10">
                    <c:v>ZTTPR-ZT</c:v>
                  </c:pt>
                  <c:pt idx="11">
                    <c:v>ZTDSR-ZT</c:v>
                  </c:pt>
                  <c:pt idx="12">
                    <c:v>CTTPR-CT</c:v>
                  </c:pt>
                  <c:pt idx="13">
                    <c:v>NPTPR-ZT</c:v>
                  </c:pt>
                  <c:pt idx="14">
                    <c:v>ZTTPR-ZT</c:v>
                  </c:pt>
                  <c:pt idx="15">
                    <c:v>ZTDSR-ZT</c:v>
                  </c:pt>
                </c:lvl>
                <c:lvl>
                  <c:pt idx="0">
                    <c:v>Res. removal</c:v>
                  </c:pt>
                  <c:pt idx="4">
                    <c:v>Res. retention</c:v>
                  </c:pt>
                  <c:pt idx="8">
                    <c:v>Res. removal</c:v>
                  </c:pt>
                  <c:pt idx="12">
                    <c:v>Res. retention</c:v>
                  </c:pt>
                </c:lvl>
                <c:lvl>
                  <c:pt idx="0">
                    <c:v>Rice-Wheat</c:v>
                  </c:pt>
                  <c:pt idx="8">
                    <c:v>Rice-Maize</c:v>
                  </c:pt>
                </c:lvl>
              </c:multiLvlStrCache>
            </c:multiLvlStrRef>
          </c:cat>
          <c:val>
            <c:numRef>
              <c:f>Sheet3!$AA$121:$AA$136</c:f>
              <c:numCache>
                <c:formatCode>General</c:formatCode>
                <c:ptCount val="16"/>
                <c:pt idx="0">
                  <c:v>4.0511743423052682</c:v>
                </c:pt>
                <c:pt idx="1">
                  <c:v>5.4131036884109314</c:v>
                </c:pt>
                <c:pt idx="2">
                  <c:v>5.8759917934604502</c:v>
                </c:pt>
                <c:pt idx="3">
                  <c:v>5.8201486432849272</c:v>
                </c:pt>
                <c:pt idx="4">
                  <c:v>2.4300581663141916</c:v>
                </c:pt>
                <c:pt idx="5">
                  <c:v>2.8473911690552152</c:v>
                </c:pt>
                <c:pt idx="6">
                  <c:v>2.9503888014426018</c:v>
                </c:pt>
                <c:pt idx="7">
                  <c:v>2.9593419964183978</c:v>
                </c:pt>
                <c:pt idx="8">
                  <c:v>4.876519773404751</c:v>
                </c:pt>
                <c:pt idx="9">
                  <c:v>6.3011883444544727</c:v>
                </c:pt>
                <c:pt idx="10">
                  <c:v>6.7508445669069239</c:v>
                </c:pt>
                <c:pt idx="11">
                  <c:v>6.6794137971459762</c:v>
                </c:pt>
                <c:pt idx="12">
                  <c:v>2.7503658487480602</c:v>
                </c:pt>
                <c:pt idx="13">
                  <c:v>3.096541289008619</c:v>
                </c:pt>
                <c:pt idx="14">
                  <c:v>3.2206955258299916</c:v>
                </c:pt>
                <c:pt idx="15">
                  <c:v>3.2042273058945812</c:v>
                </c:pt>
              </c:numCache>
            </c:numRef>
          </c:val>
        </c:ser>
        <c:marker val="1"/>
        <c:axId val="86045056"/>
        <c:axId val="86046592"/>
      </c:lineChart>
      <c:catAx>
        <c:axId val="86045056"/>
        <c:scaling>
          <c:orientation val="minMax"/>
        </c:scaling>
        <c:axPos val="b"/>
        <c:tickLblPos val="nextTo"/>
        <c:crossAx val="86046592"/>
        <c:crosses val="autoZero"/>
        <c:auto val="1"/>
        <c:lblAlgn val="ctr"/>
        <c:lblOffset val="100"/>
      </c:catAx>
      <c:valAx>
        <c:axId val="86046592"/>
        <c:scaling>
          <c:orientation val="minMax"/>
          <c:max val="9"/>
          <c:min val="2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ratio</a:t>
                </a:r>
              </a:p>
            </c:rich>
          </c:tx>
          <c:layout>
            <c:manualLayout>
              <c:xMode val="edge"/>
              <c:yMode val="edge"/>
              <c:x val="6.708845621667818E-2"/>
              <c:y val="0.17243169154392976"/>
            </c:manualLayout>
          </c:layout>
        </c:title>
        <c:numFmt formatCode="General" sourceLinked="1"/>
        <c:tickLblPos val="nextTo"/>
        <c:crossAx val="86045056"/>
        <c:crosses val="autoZero"/>
        <c:crossBetween val="between"/>
        <c:majorUnit val="2"/>
      </c:valAx>
      <c:valAx>
        <c:axId val="86835200"/>
        <c:scaling>
          <c:orientation val="minMax"/>
          <c:min val="0.05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productivity</a:t>
                </a:r>
              </a:p>
            </c:rich>
          </c:tx>
          <c:layout>
            <c:manualLayout>
              <c:xMode val="edge"/>
              <c:yMode val="edge"/>
              <c:x val="0.91944451340811395"/>
              <c:y val="0.10019107370232402"/>
            </c:manualLayout>
          </c:layout>
        </c:title>
        <c:numFmt formatCode="General" sourceLinked="1"/>
        <c:tickLblPos val="nextTo"/>
        <c:crossAx val="86837120"/>
        <c:crosses val="max"/>
        <c:crossBetween val="between"/>
        <c:majorUnit val="3.0000000000000002E-2"/>
      </c:valAx>
      <c:catAx>
        <c:axId val="86837120"/>
        <c:scaling>
          <c:orientation val="minMax"/>
        </c:scaling>
        <c:delete val="1"/>
        <c:axPos val="b"/>
        <c:tickLblPos val="nextTo"/>
        <c:crossAx val="86835200"/>
        <c:crosses val="autoZero"/>
        <c:auto val="1"/>
        <c:lblAlgn val="ctr"/>
        <c:lblOffset val="100"/>
      </c:cat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9418197134574988"/>
          <c:y val="4.0331783325471833E-2"/>
          <c:w val="0.25407749675178609"/>
          <c:h val="8.4824080534237761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AFE7C-CB4A-44D1-B0C3-CEEE69BDD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 Hazra</dc:creator>
  <cp:keywords/>
  <dc:description/>
  <cp:lastModifiedBy>K K Hazra</cp:lastModifiedBy>
  <cp:revision>7</cp:revision>
  <dcterms:created xsi:type="dcterms:W3CDTF">2020-07-12T07:04:00Z</dcterms:created>
  <dcterms:modified xsi:type="dcterms:W3CDTF">2020-07-13T23:12:00Z</dcterms:modified>
</cp:coreProperties>
</file>